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bookmarkStart w:id="0" w:name="_GoBack"/>
            <w:bookmarkEnd w:id="0"/>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2C45375" w:rsidR="00FB3483" w:rsidRPr="00930A31" w:rsidRDefault="00067E95"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9384698" w:rsidR="00FB3483" w:rsidRPr="00930A31" w:rsidRDefault="00067E95"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4DF27BA" w:rsidR="00FB3483" w:rsidRPr="00930A31" w:rsidRDefault="00067E95"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F502DF9" w:rsidR="00FB3483" w:rsidRPr="00930A31" w:rsidRDefault="00067E95"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EF8F2BC" w:rsidR="00FB3483" w:rsidRPr="00930A31" w:rsidRDefault="00067E9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F84F502" w:rsidR="00FB3483" w:rsidRPr="00930A31" w:rsidRDefault="00067E9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11D81CA" w:rsidR="00FB3483" w:rsidRPr="00930A31" w:rsidRDefault="00067E9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878E019" w:rsidR="00FB3483" w:rsidRPr="00930A31" w:rsidRDefault="00067E9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27C75AE" w:rsidR="00FB3483" w:rsidRPr="00930A31" w:rsidRDefault="00067E9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8187E38" w:rsidR="00930A31" w:rsidRPr="00930A31" w:rsidRDefault="00067E9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8F02B64" w:rsidR="00930A31" w:rsidRPr="00930A31" w:rsidRDefault="00067E9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A317EC0" w:rsidR="00FB3483" w:rsidRPr="00930A31" w:rsidRDefault="00067E9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6ABF8CD" w:rsidR="00FB3483" w:rsidRPr="00930A31" w:rsidRDefault="00067E9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6EE3357" w:rsidR="00930A31" w:rsidRPr="00930A31" w:rsidRDefault="00067E9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0EDB6BD" w:rsidR="00930A31" w:rsidRPr="00930A31" w:rsidRDefault="00067E9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18AD672" w:rsidR="00930A31" w:rsidRPr="00930A31" w:rsidRDefault="00067E9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AA570F9" w:rsidR="00930A31" w:rsidRPr="00930A31" w:rsidRDefault="00067E95"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7EBEF33" w:rsidR="00930A31" w:rsidRPr="00930A31" w:rsidRDefault="00067E95"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1446333" w:rsidR="00930A31" w:rsidRPr="00930A31" w:rsidRDefault="00067E95"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79E760B" w:rsidR="006E5FE2" w:rsidRPr="00930A31" w:rsidRDefault="00067E95"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52347A8" w:rsidR="006E5FE2" w:rsidRPr="00930A31" w:rsidRDefault="00067E95"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05284C4" w:rsidR="00930A31" w:rsidRPr="00930A31" w:rsidRDefault="00067E95"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BBB53F9" w:rsidR="00930A31" w:rsidRPr="00930A31" w:rsidRDefault="00067E95"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C916767" w:rsidR="00FB3483" w:rsidRPr="00930A31" w:rsidRDefault="00067E95"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1389C48" w:rsidR="00FB3483" w:rsidRPr="00930A31" w:rsidRDefault="00067E95"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3D04309" w:rsidR="00FB3483" w:rsidRPr="00930A31" w:rsidRDefault="00067E95"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7A871AE" w:rsidR="00930A31" w:rsidRPr="00930A31" w:rsidRDefault="00067E95"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41E1000" w:rsidR="00930A31" w:rsidRPr="00930A31" w:rsidRDefault="00067E95"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058D081" w:rsidR="00930A31" w:rsidRPr="00930A31" w:rsidRDefault="00067E95" w:rsidP="005979B8">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A43AC1F" w:rsidR="00930A31" w:rsidRPr="00930A31" w:rsidRDefault="00067E95" w:rsidP="005979B8">
            <w:pPr>
              <w:pStyle w:val="Default"/>
              <w:spacing w:before="40" w:after="40"/>
              <w:rPr>
                <w:rFonts w:ascii="Arial" w:hAnsi="Arial" w:cs="Arial"/>
                <w:color w:val="auto"/>
                <w:sz w:val="18"/>
                <w:szCs w:val="18"/>
              </w:rPr>
            </w:pPr>
            <w:r>
              <w:rPr>
                <w:rFonts w:ascii="Arial" w:hAnsi="Arial" w:cs="Arial"/>
                <w:color w:val="auto"/>
                <w:sz w:val="18"/>
                <w:szCs w:val="18"/>
              </w:rPr>
              <w:t>15</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12EF124" w:rsidR="00FB3483" w:rsidRPr="00930A31" w:rsidRDefault="00067E95" w:rsidP="005979B8">
            <w:pPr>
              <w:pStyle w:val="Default"/>
              <w:spacing w:before="40" w:after="40"/>
              <w:rPr>
                <w:rFonts w:ascii="Arial" w:hAnsi="Arial" w:cs="Arial"/>
                <w:color w:val="auto"/>
                <w:sz w:val="18"/>
                <w:szCs w:val="18"/>
              </w:rPr>
            </w:pPr>
            <w:r>
              <w:rPr>
                <w:rFonts w:ascii="Arial" w:hAnsi="Arial" w:cs="Arial"/>
                <w:color w:val="auto"/>
                <w:sz w:val="18"/>
                <w:szCs w:val="18"/>
              </w:rPr>
              <w:t>16</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0E59752" w:rsidR="00077B44" w:rsidRPr="00930A31" w:rsidRDefault="00067E95"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2EAE2D6" w:rsidR="00930A31" w:rsidRPr="00930A31" w:rsidRDefault="00067E95"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9C2C146" w:rsidR="00930A31" w:rsidRPr="00930A31" w:rsidRDefault="00067E95"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F7D6880" w:rsidR="00930A31" w:rsidRPr="00930A31" w:rsidRDefault="00067E95"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91F010C" w:rsidR="00930A31" w:rsidRPr="00930A31" w:rsidRDefault="00067E95"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577D74B" w:rsidR="00930A31" w:rsidRPr="00930A31" w:rsidRDefault="00067E95" w:rsidP="00077B44">
            <w:pPr>
              <w:pStyle w:val="Default"/>
              <w:spacing w:before="40" w:after="40"/>
              <w:rPr>
                <w:rFonts w:ascii="Arial" w:hAnsi="Arial" w:cs="Arial"/>
                <w:color w:val="auto"/>
                <w:sz w:val="18"/>
                <w:szCs w:val="18"/>
              </w:rPr>
            </w:pPr>
            <w:r>
              <w:rPr>
                <w:rFonts w:ascii="Arial" w:hAnsi="Arial" w:cs="Arial"/>
                <w:color w:val="auto"/>
                <w:sz w:val="18"/>
                <w:szCs w:val="18"/>
              </w:rPr>
              <w:t>2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459E3CD" w:rsidR="00930A31" w:rsidRPr="00930A31" w:rsidRDefault="00067E95" w:rsidP="00077B44">
            <w:pPr>
              <w:pStyle w:val="Default"/>
              <w:spacing w:before="40" w:after="40"/>
              <w:rPr>
                <w:rFonts w:ascii="Arial" w:hAnsi="Arial" w:cs="Arial"/>
                <w:color w:val="auto"/>
                <w:sz w:val="18"/>
                <w:szCs w:val="18"/>
              </w:rPr>
            </w:pPr>
            <w:r>
              <w:rPr>
                <w:rFonts w:ascii="Arial" w:hAnsi="Arial" w:cs="Arial"/>
                <w:color w:val="auto"/>
                <w:sz w:val="18"/>
                <w:szCs w:val="18"/>
              </w:rPr>
              <w:t>2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78521D0" w:rsidR="00930A31" w:rsidRPr="00930A31" w:rsidRDefault="00067E95" w:rsidP="00077B44">
            <w:pPr>
              <w:pStyle w:val="Default"/>
              <w:spacing w:before="40" w:after="40"/>
              <w:rPr>
                <w:rFonts w:ascii="Arial" w:hAnsi="Arial" w:cs="Arial"/>
                <w:color w:val="auto"/>
                <w:sz w:val="18"/>
                <w:szCs w:val="18"/>
              </w:rPr>
            </w:pPr>
            <w:r>
              <w:rPr>
                <w:rFonts w:ascii="Arial" w:hAnsi="Arial" w:cs="Arial"/>
                <w:color w:val="auto"/>
                <w:sz w:val="18"/>
                <w:szCs w:val="18"/>
              </w:rPr>
              <w:t>23</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96F0999" w:rsidR="00077B44" w:rsidRPr="00930A31" w:rsidRDefault="00067E95" w:rsidP="00077B44">
            <w:pPr>
              <w:pStyle w:val="Default"/>
              <w:spacing w:before="40" w:after="40"/>
              <w:rPr>
                <w:rFonts w:ascii="Arial" w:hAnsi="Arial" w:cs="Arial"/>
                <w:color w:val="auto"/>
                <w:sz w:val="18"/>
                <w:szCs w:val="18"/>
              </w:rPr>
            </w:pPr>
            <w:r>
              <w:rPr>
                <w:rFonts w:ascii="Arial" w:hAnsi="Arial" w:cs="Arial"/>
                <w:color w:val="auto"/>
                <w:sz w:val="18"/>
                <w:szCs w:val="18"/>
              </w:rPr>
              <w:t>2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3CFEEAE" w:rsidR="00077B44" w:rsidRPr="00930A31" w:rsidRDefault="00067E95" w:rsidP="00077B44">
            <w:pPr>
              <w:pStyle w:val="Default"/>
              <w:spacing w:before="40" w:after="40"/>
              <w:rPr>
                <w:rFonts w:ascii="Arial" w:hAnsi="Arial" w:cs="Arial"/>
                <w:color w:val="auto"/>
                <w:sz w:val="18"/>
                <w:szCs w:val="18"/>
              </w:rPr>
            </w:pPr>
            <w:r>
              <w:rPr>
                <w:rFonts w:ascii="Arial" w:hAnsi="Arial" w:cs="Arial"/>
                <w:color w:val="auto"/>
                <w:sz w:val="18"/>
                <w:szCs w:val="18"/>
              </w:rPr>
              <w:t>2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B04303F" w:rsidR="00077B44" w:rsidRPr="00930A31" w:rsidRDefault="00067E95" w:rsidP="00077B44">
            <w:pPr>
              <w:pStyle w:val="Default"/>
              <w:spacing w:before="40" w:after="40"/>
              <w:rPr>
                <w:rFonts w:ascii="Arial" w:hAnsi="Arial" w:cs="Arial"/>
                <w:color w:val="auto"/>
                <w:sz w:val="18"/>
                <w:szCs w:val="18"/>
              </w:rPr>
            </w:pPr>
            <w:r>
              <w:rPr>
                <w:rFonts w:ascii="Arial" w:hAnsi="Arial" w:cs="Arial"/>
                <w:color w:val="auto"/>
                <w:sz w:val="18"/>
                <w:szCs w:val="18"/>
              </w:rPr>
              <w:t>2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360786B" w14:textId="77777777" w:rsidR="00297886" w:rsidRDefault="00297886">
      <w:r>
        <w:separator/>
      </w:r>
    </w:p>
  </w:endnote>
  <w:endnote w:type="continuationSeparator" w:id="0">
    <w:p w14:paraId="6551D7B5" w14:textId="77777777" w:rsidR="00297886" w:rsidRDefault="002978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BD9569B" w14:textId="77777777" w:rsidR="00297886" w:rsidRDefault="00297886">
      <w:r>
        <w:separator/>
      </w:r>
    </w:p>
  </w:footnote>
  <w:footnote w:type="continuationSeparator" w:id="0">
    <w:p w14:paraId="32479F83" w14:textId="77777777" w:rsidR="00297886" w:rsidRDefault="0029788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56B5B2BA" w:rsidR="00947707" w:rsidRPr="00930A31" w:rsidRDefault="00297886"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67E95"/>
    <w:rsid w:val="00077B44"/>
    <w:rsid w:val="00152CDB"/>
    <w:rsid w:val="0018323E"/>
    <w:rsid w:val="00190C83"/>
    <w:rsid w:val="00246C93"/>
    <w:rsid w:val="00256BAF"/>
    <w:rsid w:val="00297886"/>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2</Pages>
  <Words>1056</Words>
  <Characters>602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anDa</cp:lastModifiedBy>
  <cp:revision>25</cp:revision>
  <cp:lastPrinted>2020-11-24T03:02:00Z</cp:lastPrinted>
  <dcterms:created xsi:type="dcterms:W3CDTF">2020-11-24T03:02:00Z</dcterms:created>
  <dcterms:modified xsi:type="dcterms:W3CDTF">2024-03-22T15:01:00Z</dcterms:modified>
</cp:coreProperties>
</file>